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-571500</wp:posOffset>
                </wp:positionH>
                <wp:positionV relativeFrom="line">
                  <wp:posOffset>-281940</wp:posOffset>
                </wp:positionV>
                <wp:extent cx="5714365" cy="43408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4280" cy="4340880"/>
                          <a:chOff x="0" y="0"/>
                          <a:chExt cx="5714280" cy="4340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4280" cy="4340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114480"/>
                            <a:ext cx="148536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edline number identified 32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7360" y="114480"/>
                            <a:ext cx="148536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sychinfo number identified 9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914400"/>
                            <a:ext cx="148392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edline number possibly relevant to research question 39 (judged on abstract alon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7360" y="914400"/>
                            <a:ext cx="148392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Psychinfo number possibly relevant to research question 1 (judged on abstract alon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2040" y="914400"/>
                            <a:ext cx="1483920" cy="1028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mbase number possibly relevant to research question 35 (judged on abstract alon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2286000"/>
                            <a:ext cx="4914360" cy="1714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7 identified after overlap between search engines accounted for and full text examined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3 rejected (inappropriate content or insufficient methodological detail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25 papers retain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2 (longitudinal studies – 25 paper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2040" y="114480"/>
                            <a:ext cx="148536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Embase number identified 32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13880" y="1943280"/>
                            <a:ext cx="72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943280"/>
                            <a:ext cx="34236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14160" y="1943280"/>
                            <a:ext cx="343080" cy="343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6858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3880" y="6858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6858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45pt;margin-top:-22.2pt;width:449.95pt;height:341.8pt" coordorigin="-900,-444" coordsize="8999,6836">
                <v:rect id="shape_0" stroked="f" o:allowincell="f" style="position:absolute;left:-900;top:-444;width:8998;height:68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720;top:-264;width:2338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edline number identified 32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77;top:-264;width:2338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sychinfo number identified 9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720;top:996;width:2336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edline number possibly relevant to research question 39 (judged on abstract alone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77;top:996;width:2336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Psychinfo number possibly relevant to research question 1 (judged on abstract alone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678;top:996;width:2336;height:16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mbase number possibly relevant to research question 35 (judged on abstract alone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720;top:3156;width:7738;height:26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7 identified after overlap between search engines accounted for and full text examined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3 rejected (inappropriate content or insufficient methodological detail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25 papers retained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2 (longitudinal studies – 25 papers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678;top:-264;width:2338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Embase number identified 328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3059,2616" to="3059,315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440,2616" to="1978,315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319,2616" to="4858,3155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80,636" to="1080,99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059,636" to="3059,99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220,636" to="5220,99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20:55:00Z</dcterms:created>
  <dc:creator>rpeters</dc:creator>
  <dc:description/>
  <cp:keywords/>
  <dc:language>en-US</dc:language>
  <cp:lastModifiedBy>rpeters</cp:lastModifiedBy>
  <dcterms:modified xsi:type="dcterms:W3CDTF">2008-12-10T20:57:00Z</dcterms:modified>
  <cp:revision>3</cp:revision>
  <dc:subject/>
  <dc:title>Appendix 1</dc:title>
</cp:coreProperties>
</file>